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CEE68" w14:textId="06232A1C" w:rsidR="00087BE1" w:rsidRPr="002F68C0" w:rsidRDefault="00087BE1" w:rsidP="00087BE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68C0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741C61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2F68C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F68C0">
        <w:rPr>
          <w:rFonts w:ascii="Times New Roman" w:hAnsi="Times New Roman" w:cs="Times New Roman"/>
          <w:sz w:val="20"/>
          <w:szCs w:val="20"/>
        </w:rPr>
        <w:t xml:space="preserve"> Vertebrates acting as sources of blood ingestion in sand flies detected with the molecular marker </w:t>
      </w:r>
      <w:proofErr w:type="spellStart"/>
      <w:r w:rsidRPr="002F68C0">
        <w:rPr>
          <w:rFonts w:ascii="Times New Roman" w:hAnsi="Times New Roman" w:cs="Times New Roman"/>
          <w:sz w:val="20"/>
          <w:szCs w:val="20"/>
        </w:rPr>
        <w:t>Ctyb</w:t>
      </w:r>
      <w:proofErr w:type="spellEnd"/>
      <w:r w:rsidRPr="002F68C0">
        <w:rPr>
          <w:rFonts w:ascii="Times New Roman" w:hAnsi="Times New Roman" w:cs="Times New Roman"/>
          <w:sz w:val="20"/>
          <w:szCs w:val="20"/>
        </w:rPr>
        <w:t xml:space="preserve"> in species collected in Amazonas and Caquetá, Colombian Amazon region</w:t>
      </w:r>
      <w:r w:rsidR="00376E5A" w:rsidRPr="00376E5A">
        <w:rPr>
          <w:rFonts w:ascii="Times New Roman" w:hAnsi="Times New Roman" w:cs="Times New Roman"/>
          <w:sz w:val="20"/>
          <w:szCs w:val="20"/>
        </w:rPr>
        <w:t>.</w:t>
      </w:r>
    </w:p>
    <w:p w14:paraId="1807AC54" w14:textId="00BB0E6E" w:rsidR="001C4B67" w:rsidRPr="00BE4014" w:rsidRDefault="001C4B67" w:rsidP="007D1EFD"/>
    <w:tbl>
      <w:tblPr>
        <w:tblW w:w="10065" w:type="dxa"/>
        <w:tblInd w:w="-60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5"/>
        <w:gridCol w:w="1817"/>
        <w:gridCol w:w="1701"/>
        <w:gridCol w:w="1134"/>
        <w:gridCol w:w="1418"/>
        <w:gridCol w:w="1031"/>
        <w:gridCol w:w="1379"/>
      </w:tblGrid>
      <w:tr w:rsidR="00B106BF" w:rsidRPr="00B106BF" w14:paraId="09B9D4CB" w14:textId="77777777" w:rsidTr="00B106BF">
        <w:trPr>
          <w:trHeight w:val="247"/>
        </w:trPr>
        <w:tc>
          <w:tcPr>
            <w:tcW w:w="15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0A4536CE" w14:textId="001F7FAE" w:rsidR="00944616" w:rsidRPr="00B106BF" w:rsidRDefault="00944616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</w:t>
            </w:r>
            <w:r w:rsid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1C5434CF" w14:textId="7D3CC013" w:rsidR="00944616" w:rsidRPr="00B106BF" w:rsidRDefault="00BE4014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tebrates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657AB6F9" w14:textId="77777777" w:rsidR="00944616" w:rsidRPr="00B106BF" w:rsidRDefault="00944616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2FCA5D21" w14:textId="77777777" w:rsidR="00944616" w:rsidRPr="00B106BF" w:rsidRDefault="00944616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(%)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01637955" w14:textId="709AB5EA" w:rsidR="00944616" w:rsidRPr="00B106BF" w:rsidRDefault="00944616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 (%)</w:t>
            </w:r>
          </w:p>
        </w:tc>
        <w:tc>
          <w:tcPr>
            <w:tcW w:w="10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60326A26" w14:textId="1003FE39" w:rsidR="00944616" w:rsidRPr="00B106BF" w:rsidRDefault="00396364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CB77E6"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091F1D75" w14:textId="77777777" w:rsidR="00944616" w:rsidRPr="00B106BF" w:rsidRDefault="00944616" w:rsidP="00A973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Code</w:t>
            </w:r>
          </w:p>
        </w:tc>
      </w:tr>
      <w:tr w:rsidR="00B106BF" w:rsidRPr="00B106BF" w14:paraId="45807607" w14:textId="77777777" w:rsidTr="00B106BF">
        <w:trPr>
          <w:trHeight w:val="193"/>
        </w:trPr>
        <w:tc>
          <w:tcPr>
            <w:tcW w:w="15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9252792" w14:textId="4BE5597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6E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16BCBE0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F794748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AB09F79" w14:textId="4E840D8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4E2CACA" w14:textId="1D1B48F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B8A5516" w14:textId="215E2BC6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4EF258D" w14:textId="1634B4D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03D0648" w14:textId="77777777" w:rsidTr="00B106BF">
        <w:trPr>
          <w:trHeight w:val="8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C3CC248" w14:textId="59743BFC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1F638E4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DF18309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53C9BA8" w14:textId="733D37D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12C3608" w14:textId="6B53190C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82174A6" w14:textId="34AA111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684D06F" w14:textId="59AE2118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0CFCA0F7" w14:textId="77777777" w:rsidTr="00B106BF">
        <w:trPr>
          <w:trHeight w:val="10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026D320" w14:textId="10C921B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C7E135E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BB9E573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65A44F02" w14:textId="5556154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6B77DE95" w14:textId="66786351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0A2F8AE" w14:textId="78B20BE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72B2379" w14:textId="68CC6C0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13A64173" w14:textId="77777777" w:rsidTr="00B106BF">
        <w:trPr>
          <w:trHeight w:val="9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2B7EC8F" w14:textId="22D2849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4FB1911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FFD8953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C8A2193" w14:textId="0F06C1E6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7A36D7DF" w14:textId="5D8ECCC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5046D31" w14:textId="30C6416B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5DDA8EC" w14:textId="654E6C81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6836BEA1" w14:textId="77777777" w:rsidTr="00B106BF">
        <w:trPr>
          <w:trHeight w:val="10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C2998D7" w14:textId="59BE0A5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2D95590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6B426B1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383D22AD" w14:textId="436B8BE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C68208A" w14:textId="57B7291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1B511DE" w14:textId="5F6846D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A7B5347" w14:textId="768A536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104EAB5F" w14:textId="77777777" w:rsidTr="00B106BF">
        <w:trPr>
          <w:trHeight w:val="12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73C1FCD" w14:textId="01BB1AC3" w:rsidR="00F76012" w:rsidRPr="00B106BF" w:rsidRDefault="00C82196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. cellula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89CB1DE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E608CE8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490A727A" w14:textId="3BF774C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30D69620" w14:textId="75FDC76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34A215E" w14:textId="53EDA63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DEEE186" w14:textId="213D46E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2901BE36" w14:textId="77777777" w:rsidTr="00B106BF">
        <w:trPr>
          <w:trHeight w:val="12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35111F3F" w14:textId="25639F0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CE89584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1BCDCCB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356F2AB1" w14:textId="1688D2F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4C5A511" w14:textId="4D82F1D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D5A2BB5" w14:textId="68EC2B1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74B90DF" w14:textId="24119AF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06CA7EDB" w14:textId="77777777" w:rsidTr="00B106BF">
        <w:trPr>
          <w:trHeight w:val="143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42EAF98E" w14:textId="6A70EC8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B74918E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200CDAD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3DF3E91" w14:textId="257BEEA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66FF68D" w14:textId="2ADA9AD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05249B4" w14:textId="496832CB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FE246FF" w14:textId="43DE1EA6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C82196" w:rsidRPr="00B106BF" w14:paraId="4655BC24" w14:textId="77777777" w:rsidTr="00B106BF">
        <w:trPr>
          <w:trHeight w:val="15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21713F59" w14:textId="25C75072" w:rsidR="00C82196" w:rsidRPr="00C82196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</w:t>
            </w:r>
            <w:r w:rsidRPr="00C821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a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097FE1F" w14:textId="7777777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1FC94FF" w14:textId="7777777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41ECDB25" w14:textId="3B4E3EF6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69FF27C" w14:textId="1F725D62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12642EF" w14:textId="3664DA58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3E29408" w14:textId="1CDF7680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C82196" w:rsidRPr="00B106BF" w14:paraId="20613184" w14:textId="77777777" w:rsidTr="00B106BF">
        <w:trPr>
          <w:trHeight w:val="16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621F849F" w14:textId="6060F2F2" w:rsidR="00C82196" w:rsidRPr="00C82196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</w:t>
            </w:r>
            <w:r w:rsidRPr="00C821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a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E2FB5E7" w14:textId="7777777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 scro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7625F92" w14:textId="7777777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Domestic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3F9393B" w14:textId="70CE2B1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B157A6E" w14:textId="1800D06A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2069A51" w14:textId="62EC5267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25ACC6C" w14:textId="7A2412D1" w:rsidR="00C82196" w:rsidRPr="00B106BF" w:rsidRDefault="00C82196" w:rsidP="00C82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OQ982484</w:t>
              </w:r>
              <w:r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0A52CCBD" w14:textId="77777777" w:rsidTr="00B106BF">
        <w:trPr>
          <w:trHeight w:val="17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4BB5462E" w14:textId="7B8A87E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4523984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1753885" w14:textId="21C6CB8C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9062FAA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2D5F756F" w14:textId="53E9119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228F3A6" w14:textId="7167C5B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817F65B" w14:textId="17A6F85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6FBF3AB" w14:textId="77777777" w:rsidTr="00B106BF">
        <w:trPr>
          <w:trHeight w:val="18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58533AC" w14:textId="59FCBA77" w:rsidR="00F76012" w:rsidRPr="00B106BF" w:rsidRDefault="00C82196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</w:t>
            </w:r>
            <w:r w:rsidRPr="00C821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C821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an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21C0C21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909FBC6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F0C8DBB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7FA6359B" w14:textId="6BC1076B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66387CD" w14:textId="18EC7F7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35D8D20" w14:textId="544D48FD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337D9368" w14:textId="77777777" w:rsidTr="00B106BF">
        <w:trPr>
          <w:trHeight w:val="18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4ABFC84E" w14:textId="46918578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A74225E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457354F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0A4E446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0D643B3" w14:textId="16C5D00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6EFDDA7" w14:textId="189B41F1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B172F47" w14:textId="2DB251B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5381503" w14:textId="77777777" w:rsidTr="00B106BF">
        <w:trPr>
          <w:trHeight w:val="2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38CC3BC" w14:textId="1B806BC5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A3E0405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82D366B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98D716D" w14:textId="3CB27FE0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245322D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3A29814" w14:textId="1071BD82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FB105CA" w14:textId="22C7B773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640608DA" w14:textId="77777777" w:rsidTr="00B106BF">
        <w:trPr>
          <w:trHeight w:val="21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38AED08" w14:textId="7932953A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3B416AF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ED71C0E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D5C0ED0" w14:textId="2C289EA1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2FB13793" w14:textId="7A09C36A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CADDF77" w14:textId="353F58E6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562A2A2" w14:textId="3CE6AF4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4716D9A" w14:textId="77777777" w:rsidTr="00B106BF">
        <w:trPr>
          <w:trHeight w:val="19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68E7187" w14:textId="53B4D33F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1A63C2F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15F9F61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C7230F1" w14:textId="1E4F0264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3CC6C30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45F30B8" w14:textId="317435F4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2DD0765" w14:textId="7AE5AE18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34C8AAAF" w14:textId="77777777" w:rsidTr="00B106BF">
        <w:trPr>
          <w:trHeight w:val="209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E86AAD4" w14:textId="680DA86E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="00670C61"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f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eves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F545790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syprocta lepor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1B01344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Brazilian agou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ADFFD62" w14:textId="72CFE980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E085ECF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22A0C9B" w14:textId="347A19F9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4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232753F" w14:textId="6998E98D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AF437811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6DD9F78F" w14:textId="77777777" w:rsidTr="00B106BF">
        <w:trPr>
          <w:trHeight w:val="9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148C947" w14:textId="66AAE1FE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05E6A22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11A5CD0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B6775D2" w14:textId="2B017AD5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B1FE676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1D9094C" w14:textId="7E8FCB02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E466692" w14:textId="62AB56E2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2094AA5" w14:textId="77777777" w:rsidTr="00B106BF">
        <w:trPr>
          <w:trHeight w:val="21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DFB17EB" w14:textId="2F2C2E5B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4D16CAA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1426483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1B16DC9E" w14:textId="732D8DEA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71A69F2" w14:textId="5E13AC36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B5F4CDF" w14:textId="0C43A59F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4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214C655" w14:textId="115B01F0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F2E122D" w14:textId="77777777" w:rsidTr="00B106BF">
        <w:trPr>
          <w:trHeight w:val="20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9819CBE" w14:textId="5D9B05F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ssomyia</w:t>
            </w:r>
            <w:r w:rsidRPr="001B3377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1B33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C671F15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B203E5A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F04AE60" w14:textId="44DC0F72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21A2951C" w14:textId="061D0B6F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53F0CF0" w14:textId="205F1CDF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EE0551E" w14:textId="5D90025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2A8A536" w14:textId="77777777" w:rsidTr="00B106BF">
        <w:trPr>
          <w:trHeight w:val="199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57C1D9E" w14:textId="57CEC1E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58904FF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491993C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0B04A2C" w14:textId="09FABE3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061A3661" w14:textId="4002694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6A4EA27" w14:textId="31ADE41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FB7A101" w14:textId="64DFF43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B31FB06" w14:textId="77777777" w:rsidTr="00B106BF">
        <w:trPr>
          <w:trHeight w:val="204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AD70094" w14:textId="2BCDD0E5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iha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53E0043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 tau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center"/>
            <w:hideMark/>
          </w:tcPr>
          <w:p w14:paraId="269CE3A8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BD66B49" w14:textId="14F02E2A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BDEC5C2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C556F3B" w14:textId="5B1EB5FF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7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498F66A" w14:textId="55752836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EU36534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570A4268" w14:textId="77777777" w:rsidTr="00B106BF">
        <w:trPr>
          <w:trHeight w:val="21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7781010" w14:textId="016AA2B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lli pajot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40D0B74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37D5295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9D5F81E" w14:textId="7F71333D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09C7683" w14:textId="7BBEF58D" w:rsidR="000652FB" w:rsidRPr="00B106BF" w:rsidRDefault="00F76012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D7B2A61" w14:textId="69C9AEC1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91573DA" w14:textId="79173000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0FFFFBBB" w14:textId="77777777" w:rsidTr="00B106BF">
        <w:trPr>
          <w:trHeight w:val="19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FA26799" w14:textId="0B9E1BBF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46D2DED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B87B2AA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FDE0E3C" w14:textId="180D5CDE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4D4CB9F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1294529B" w14:textId="322603FA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F31AE7E" w14:textId="20EC751D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D705EDE" w14:textId="77777777" w:rsidTr="00B106BF">
        <w:trPr>
          <w:trHeight w:val="201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A68F43F" w14:textId="1F257B09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ensi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76F0162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894E70A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3704DB0" w14:textId="74FC4F91" w:rsidR="000652FB" w:rsidRPr="00B106BF" w:rsidRDefault="00F76012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666137B8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AA3856E" w14:textId="3017F1DD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E42A2E8" w14:textId="0CE92751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89CF60D" w14:textId="77777777" w:rsidTr="00B106BF">
        <w:trPr>
          <w:trHeight w:val="8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6AF45A84" w14:textId="2F9AD09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B415B10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54F37DF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B1F55A7" w14:textId="086EEB2E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5C25DA3B" w14:textId="4EA1DEE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331FF39" w14:textId="30B9A53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018F5DE" w14:textId="09BA5464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4B4A63FE" w14:textId="77777777" w:rsidTr="00B106BF">
        <w:trPr>
          <w:trHeight w:val="208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3898379A" w14:textId="5D2E1DB9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="00510F6D" w:rsidRPr="00510F6D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lker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299D18F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20920C9" w14:textId="77777777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33B7D95" w14:textId="55FF6CBF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hideMark/>
          </w:tcPr>
          <w:p w14:paraId="2C4DB0AB" w14:textId="517D8595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B7F6D68" w14:textId="4ECB939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2950E18" w14:textId="7DBE3F13" w:rsidR="00F76012" w:rsidRPr="00B106BF" w:rsidRDefault="00F76012" w:rsidP="00F76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123C57BB" w14:textId="77777777" w:rsidTr="00B106BF">
        <w:trPr>
          <w:trHeight w:val="8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FEAE6BA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zomyia sp.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71A27D81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1B5BB86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33E7A852" w14:textId="7AD6DEF3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93124D0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D5E13EE" w14:textId="04BD1AA6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D2F7F88" w14:textId="46F833B3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571125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  <w:tr w:rsidR="00B106BF" w:rsidRPr="00B106BF" w14:paraId="72DC19A2" w14:textId="77777777" w:rsidTr="00B106BF">
        <w:trPr>
          <w:trHeight w:val="103"/>
        </w:trPr>
        <w:tc>
          <w:tcPr>
            <w:tcW w:w="15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FFE53D0" w14:textId="6E2AF34F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</w:t>
            </w:r>
            <w:r w:rsidR="00376E5A" w:rsidRPr="00376E5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bratili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4AE212DA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DFA0930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C3F6807" w14:textId="5DA41478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0786BC79" w14:textId="77777777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56F91EF6" w14:textId="1EC59AA5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76E5A" w:rsidRPr="00376E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06BF">
              <w:rPr>
                <w:rFonts w:ascii="Times New Roman" w:hAnsi="Times New Roman" w:cs="Times New Roman"/>
                <w:sz w:val="20"/>
                <w:szCs w:val="20"/>
              </w:rPr>
              <w:t>00E-1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1" w:type="dxa"/>
              <w:left w:w="32" w:type="dxa"/>
              <w:bottom w:w="21" w:type="dxa"/>
              <w:right w:w="32" w:type="dxa"/>
            </w:tcMar>
            <w:vAlign w:val="bottom"/>
            <w:hideMark/>
          </w:tcPr>
          <w:p w14:paraId="2E259544" w14:textId="781D1925" w:rsidR="000652FB" w:rsidRPr="00B106BF" w:rsidRDefault="000652FB" w:rsidP="00065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MG660589</w:t>
              </w:r>
              <w:r w:rsidR="00376E5A" w:rsidRPr="00376E5A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.</w:t>
              </w:r>
              <w:r w:rsidRPr="00B106BF">
                <w:rPr>
                  <w:rStyle w:val="Hipervnculo"/>
                  <w:rFonts w:ascii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</w:tr>
    </w:tbl>
    <w:p w14:paraId="58A41F9A" w14:textId="77777777" w:rsidR="00366160" w:rsidRPr="0012644C" w:rsidRDefault="00366160" w:rsidP="00944616">
      <w:pPr>
        <w:jc w:val="center"/>
        <w:rPr>
          <w:rFonts w:ascii="Times New Roman" w:hAnsi="Times New Roman" w:cs="Times New Roman"/>
        </w:rPr>
      </w:pPr>
    </w:p>
    <w:sectPr w:rsidR="00366160" w:rsidRPr="0012644C" w:rsidSect="00B106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F3"/>
    <w:rsid w:val="00042E13"/>
    <w:rsid w:val="00043910"/>
    <w:rsid w:val="000652FB"/>
    <w:rsid w:val="00087BE1"/>
    <w:rsid w:val="000B7B98"/>
    <w:rsid w:val="00111249"/>
    <w:rsid w:val="0012644C"/>
    <w:rsid w:val="00195399"/>
    <w:rsid w:val="001B1B76"/>
    <w:rsid w:val="001B3377"/>
    <w:rsid w:val="001C4B67"/>
    <w:rsid w:val="0021186A"/>
    <w:rsid w:val="00252A78"/>
    <w:rsid w:val="002E16F6"/>
    <w:rsid w:val="002F68C0"/>
    <w:rsid w:val="00366160"/>
    <w:rsid w:val="00376E5A"/>
    <w:rsid w:val="00396364"/>
    <w:rsid w:val="00434567"/>
    <w:rsid w:val="00510F6D"/>
    <w:rsid w:val="00596F1D"/>
    <w:rsid w:val="00670C61"/>
    <w:rsid w:val="00692518"/>
    <w:rsid w:val="006F5523"/>
    <w:rsid w:val="00741C61"/>
    <w:rsid w:val="007D1EFD"/>
    <w:rsid w:val="00870446"/>
    <w:rsid w:val="00944616"/>
    <w:rsid w:val="00983E53"/>
    <w:rsid w:val="009A7E09"/>
    <w:rsid w:val="009F002F"/>
    <w:rsid w:val="00A46F7C"/>
    <w:rsid w:val="00A97338"/>
    <w:rsid w:val="00AF228F"/>
    <w:rsid w:val="00B106BF"/>
    <w:rsid w:val="00BE4014"/>
    <w:rsid w:val="00BE7921"/>
    <w:rsid w:val="00C0658F"/>
    <w:rsid w:val="00C82196"/>
    <w:rsid w:val="00CB77E6"/>
    <w:rsid w:val="00E20FF3"/>
    <w:rsid w:val="00E274D1"/>
    <w:rsid w:val="00F76012"/>
    <w:rsid w:val="00FB73E5"/>
    <w:rsid w:val="00FE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6D1D7"/>
  <w15:chartTrackingRefBased/>
  <w15:docId w15:val="{C2410B20-369E-4311-8B3B-1DD14C73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EF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20FF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0FF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0FF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0FF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0FF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0FF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0FF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0FF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0FF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0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0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0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0F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0F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0F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0F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0F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0F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0FF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2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0FF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20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0FF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20F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0FF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20F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0F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0F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0FF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4461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446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OQ982484.1?report=genbank&amp;log$=nucltop&amp;blast_rank=1&amp;RID=73G41AGN016" TargetMode="External"/><Relationship Id="rId18" Type="http://schemas.openxmlformats.org/officeDocument/2006/relationships/hyperlink" Target="https://www.ncbi.nlm.nih.gov/nucleotide/MG571125.1?report=genbank&amp;log$=nucltop&amp;blast_rank=1&amp;RID=78BY34RA013" TargetMode="External"/><Relationship Id="rId26" Type="http://schemas.openxmlformats.org/officeDocument/2006/relationships/hyperlink" Target="https://www.ncbi.nlm.nih.gov/nucleotide/MG571125.1?report=genbank&amp;log$=nucltop&amp;blast_rank=1&amp;RID=78NHZ3RB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MG571125.1?report=genbank&amp;log$=nucltop&amp;blast_rank=1&amp;RID=78BY34RA013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nucleotide/OQ982484.1?report=genbank&amp;log$=nucltop&amp;blast_rank=1&amp;RID=73KT0HAH013" TargetMode="External"/><Relationship Id="rId12" Type="http://schemas.openxmlformats.org/officeDocument/2006/relationships/hyperlink" Target="https://www.ncbi.nlm.nih.gov/nucleotide/OQ982484.1?report=genbank&amp;log$=nucltop&amp;blast_rank=1&amp;RID=73G41AGN016" TargetMode="External"/><Relationship Id="rId17" Type="http://schemas.openxmlformats.org/officeDocument/2006/relationships/hyperlink" Target="https://www.ncbi.nlm.nih.gov/nucleotide/MG571125.1?report=genbank&amp;log$=nucltop&amp;blast_rank=1&amp;RID=78BY34RA013" TargetMode="External"/><Relationship Id="rId25" Type="http://schemas.openxmlformats.org/officeDocument/2006/relationships/hyperlink" Target="https://www.ncbi.nlm.nih.gov/nucleotide/EU365345.1?report=genbank&amp;log$=nucltop&amp;blast_rank=9&amp;RID=A6S1KKHG013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MG571125.1?report=genbank&amp;log$=nucltop&amp;blast_rank=1&amp;RID=78BY34RA013" TargetMode="External"/><Relationship Id="rId20" Type="http://schemas.openxmlformats.org/officeDocument/2006/relationships/hyperlink" Target="https://www.ncbi.nlm.nih.gov/nucleotide/AF437811.1?report=genbank&amp;log$=nucltop&amp;blast_rank=2&amp;RID=A6PXMYU0016" TargetMode="External"/><Relationship Id="rId29" Type="http://schemas.openxmlformats.org/officeDocument/2006/relationships/hyperlink" Target="https://www.ncbi.nlm.nih.gov/nucleotide/MG571125.1?report=genbank&amp;log$=nucltop&amp;blast_rank=1&amp;RID=78NHZ3RB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OQ982484.1?report=genbank&amp;log$=nucltop&amp;blast_rank=1&amp;RID=73G41AGN016" TargetMode="External"/><Relationship Id="rId11" Type="http://schemas.openxmlformats.org/officeDocument/2006/relationships/hyperlink" Target="https://www.ncbi.nlm.nih.gov/nucleotide/OQ982484.1?report=genbank&amp;log$=nucltop&amp;blast_rank=1&amp;RID=73G41AGN016" TargetMode="External"/><Relationship Id="rId24" Type="http://schemas.openxmlformats.org/officeDocument/2006/relationships/hyperlink" Target="https://www.ncbi.nlm.nih.gov/nucleotide/MG571125.1?report=genbank&amp;log$=nucltop&amp;blast_rank=1&amp;RID=78NHZ3RB016" TargetMode="External"/><Relationship Id="rId32" Type="http://schemas.openxmlformats.org/officeDocument/2006/relationships/hyperlink" Target="https://www.ncbi.nlm.nih.gov/nucleotide/MG660589.1?report=genbank&amp;log$=nucltop&amp;blast_rank=1&amp;RID=78V95KER013" TargetMode="External"/><Relationship Id="rId5" Type="http://schemas.openxmlformats.org/officeDocument/2006/relationships/hyperlink" Target="https://www.ncbi.nlm.nih.gov/nucleotide/OQ982484.1?report=genbank&amp;log$=nucltop&amp;blast_rank=1&amp;RID=73FBF2ZF016" TargetMode="External"/><Relationship Id="rId15" Type="http://schemas.openxmlformats.org/officeDocument/2006/relationships/hyperlink" Target="https://www.ncbi.nlm.nih.gov/nucleotide/MG571125.1?report=genbank&amp;log$=nucltop&amp;blast_rank=1&amp;RID=78BY34RA013" TargetMode="External"/><Relationship Id="rId23" Type="http://schemas.openxmlformats.org/officeDocument/2006/relationships/hyperlink" Target="https://www.ncbi.nlm.nih.gov/nucleotide/MG571125.1?report=genbank&amp;log$=nucltop&amp;blast_rank=1&amp;RID=78NHZ3RB016" TargetMode="External"/><Relationship Id="rId28" Type="http://schemas.openxmlformats.org/officeDocument/2006/relationships/hyperlink" Target="https://www.ncbi.nlm.nih.gov/nucleotide/MG571125.1?report=genbank&amp;log$=nucltop&amp;blast_rank=1&amp;RID=78NHZ3RB016" TargetMode="External"/><Relationship Id="rId10" Type="http://schemas.openxmlformats.org/officeDocument/2006/relationships/hyperlink" Target="https://www.ncbi.nlm.nih.gov/nucleotide/OQ982484.1?report=genbank&amp;log$=nucltop&amp;blast_rank=1&amp;RID=73G41AGN016" TargetMode="External"/><Relationship Id="rId19" Type="http://schemas.openxmlformats.org/officeDocument/2006/relationships/hyperlink" Target="https://www.ncbi.nlm.nih.gov/nucleotide/MG571125.1?report=genbank&amp;log$=nucltop&amp;blast_rank=1&amp;RID=78BY34RA013" TargetMode="External"/><Relationship Id="rId31" Type="http://schemas.openxmlformats.org/officeDocument/2006/relationships/hyperlink" Target="https://www.ncbi.nlm.nih.gov/nucleotide/MG571125.1?report=genbank&amp;log$=nucltop&amp;blast_rank=1&amp;RID=78V5HN0B016" TargetMode="External"/><Relationship Id="rId4" Type="http://schemas.openxmlformats.org/officeDocument/2006/relationships/hyperlink" Target="https://www.ncbi.nlm.nih.gov/nucleotide/OQ982484.1?report=genbank&amp;log$=nucltop&amp;blast_rank=1&amp;RID=73FBF2ZF016" TargetMode="External"/><Relationship Id="rId9" Type="http://schemas.openxmlformats.org/officeDocument/2006/relationships/hyperlink" Target="https://www.ncbi.nlm.nih.gov/nucleotide/OQ982484.1?report=genbank&amp;log$=nucltop&amp;blast_rank=1&amp;RID=73G41AGN016" TargetMode="External"/><Relationship Id="rId14" Type="http://schemas.openxmlformats.org/officeDocument/2006/relationships/hyperlink" Target="https://www.ncbi.nlm.nih.gov/nucleotide/MG571125.1?report=genbank&amp;log$=nucltop&amp;blast_rank=1&amp;RID=78BY34RA013" TargetMode="External"/><Relationship Id="rId22" Type="http://schemas.openxmlformats.org/officeDocument/2006/relationships/hyperlink" Target="https://www.ncbi.nlm.nih.gov/nucleotide/MG571125.1?report=genbank&amp;log$=nucltop&amp;blast_rank=1&amp;RID=78NHZ3RB016" TargetMode="External"/><Relationship Id="rId27" Type="http://schemas.openxmlformats.org/officeDocument/2006/relationships/hyperlink" Target="https://www.ncbi.nlm.nih.gov/nucleotide/MG571125.1?report=genbank&amp;log$=nucltop&amp;blast_rank=1&amp;RID=78NHZ3RB016" TargetMode="External"/><Relationship Id="rId30" Type="http://schemas.openxmlformats.org/officeDocument/2006/relationships/hyperlink" Target="https://www.ncbi.nlm.nih.gov/nucleotide/MG571125.1?report=genbank&amp;log$=nucltop&amp;blast_rank=1&amp;RID=78NHZ3RB016" TargetMode="External"/><Relationship Id="rId8" Type="http://schemas.openxmlformats.org/officeDocument/2006/relationships/hyperlink" Target="https://www.ncbi.nlm.nih.gov/nucleotide/OQ982484.1?report=genbank&amp;log$=nucltop&amp;blast_rank=1&amp;RID=73KT0HAH01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4</Words>
  <Characters>4808</Characters>
  <Application>Microsoft Office Word</Application>
  <DocSecurity>0</DocSecurity>
  <Lines>40</Lines>
  <Paragraphs>11</Paragraphs>
  <ScaleCrop>false</ScaleCrop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E  CAVIEDES TRIANA</dc:creator>
  <cp:keywords/>
  <dc:description/>
  <cp:lastModifiedBy>KATERINE  CAVIEDES TRIANA</cp:lastModifiedBy>
  <cp:revision>4</cp:revision>
  <dcterms:created xsi:type="dcterms:W3CDTF">2025-06-26T23:41:00Z</dcterms:created>
  <dcterms:modified xsi:type="dcterms:W3CDTF">2025-08-08T18:49:00Z</dcterms:modified>
</cp:coreProperties>
</file>